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39B9" w:rsidRPr="007D494B" w:rsidRDefault="00A139B9" w:rsidP="000A29A6">
      <w:pPr>
        <w:spacing w:line="480" w:lineRule="auto"/>
        <w:outlineLvl w:val="0"/>
        <w:rPr>
          <w:b/>
        </w:rPr>
      </w:pPr>
    </w:p>
    <w:tbl>
      <w:tblPr>
        <w:tblW w:w="9383" w:type="dxa"/>
        <w:tblInd w:w="6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990"/>
        <w:gridCol w:w="872"/>
        <w:gridCol w:w="870"/>
        <w:gridCol w:w="872"/>
        <w:gridCol w:w="874"/>
        <w:gridCol w:w="874"/>
        <w:gridCol w:w="971"/>
      </w:tblGrid>
      <w:tr w:rsidR="00A139B9" w:rsidRPr="007D494B" w:rsidTr="00A139B9">
        <w:trPr>
          <w:trHeight w:val="420"/>
        </w:trPr>
        <w:tc>
          <w:tcPr>
            <w:tcW w:w="3060" w:type="dxa"/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</w:rPr>
            </w:pPr>
            <w:bookmarkStart w:id="0" w:name="_GoBack"/>
            <w:r w:rsidRPr="007D494B">
              <w:rPr>
                <w:rFonts w:ascii="Helvetica" w:eastAsia="Yu Gothic" w:hAnsi="Helvetica" w:cs="ＭＳ Ｐゴシック"/>
              </w:rPr>
              <w:t>AAP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Wild-type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G71R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F83L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I322V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R336L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H376R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P387S</w:t>
            </w:r>
          </w:p>
        </w:tc>
      </w:tr>
      <w:bookmarkEnd w:id="0"/>
      <w:tr w:rsidR="00A139B9" w:rsidRPr="007D494B" w:rsidTr="00A139B9">
        <w:trPr>
          <w:trHeight w:val="540"/>
        </w:trPr>
        <w:tc>
          <w:tcPr>
            <w:tcW w:w="30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 xml:space="preserve">Number of correct binding modes of </w:t>
            </w: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br/>
              <w:t>UDPGA (per 100 runs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 w:hint="eastAsia"/>
                <w:sz w:val="18"/>
                <w:szCs w:val="18"/>
              </w:rPr>
              <w:t>5</w:t>
            </w:r>
          </w:p>
        </w:tc>
        <w:tc>
          <w:tcPr>
            <w:tcW w:w="87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15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26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0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16</w:t>
            </w:r>
          </w:p>
        </w:tc>
        <w:tc>
          <w:tcPr>
            <w:tcW w:w="97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9</w:t>
            </w:r>
          </w:p>
        </w:tc>
      </w:tr>
      <w:tr w:rsidR="00A139B9" w:rsidRPr="007D494B" w:rsidTr="00A139B9">
        <w:trPr>
          <w:trHeight w:val="540"/>
        </w:trPr>
        <w:tc>
          <w:tcPr>
            <w:tcW w:w="30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 xml:space="preserve">Number of hydroxyl orientations of </w:t>
            </w: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br/>
              <w:t>AAP (per 100 runs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80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 w:hint="eastAsia"/>
                <w:sz w:val="18"/>
                <w:szCs w:val="18"/>
              </w:rPr>
              <w:t>9</w:t>
            </w: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0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56</w:t>
            </w:r>
          </w:p>
        </w:tc>
        <w:tc>
          <w:tcPr>
            <w:tcW w:w="87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 w:hint="eastAsia"/>
                <w:sz w:val="18"/>
                <w:szCs w:val="18"/>
              </w:rPr>
              <w:t>N</w:t>
            </w: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/A</w:t>
            </w:r>
          </w:p>
        </w:tc>
        <w:tc>
          <w:tcPr>
            <w:tcW w:w="87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2</w:t>
            </w:r>
          </w:p>
        </w:tc>
        <w:tc>
          <w:tcPr>
            <w:tcW w:w="97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0</w:t>
            </w:r>
          </w:p>
        </w:tc>
      </w:tr>
      <w:tr w:rsidR="00A139B9" w:rsidRPr="007D494B" w:rsidTr="00A139B9">
        <w:trPr>
          <w:trHeight w:val="540"/>
        </w:trPr>
        <w:tc>
          <w:tcPr>
            <w:tcW w:w="306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FC27E5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Cs w:val="24"/>
              </w:rPr>
            </w:pPr>
            <w:r w:rsidRPr="00FC27E5">
              <w:rPr>
                <w:rFonts w:ascii="Helvetica" w:eastAsia="Yu Gothic" w:hAnsi="Helvetica" w:cs="ＭＳ Ｐゴシック"/>
                <w:szCs w:val="24"/>
              </w:rPr>
              <w:t>E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Wild-type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G71R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F83L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I322V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R336L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H376R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P387S</w:t>
            </w:r>
          </w:p>
        </w:tc>
      </w:tr>
      <w:tr w:rsidR="00A139B9" w:rsidRPr="007D494B" w:rsidTr="00A139B9">
        <w:trPr>
          <w:trHeight w:val="540"/>
        </w:trPr>
        <w:tc>
          <w:tcPr>
            <w:tcW w:w="306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 xml:space="preserve">Number of correct binding modes of </w:t>
            </w: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br/>
              <w:t>UDPGA (per 100 runs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 w:hint="eastAsia"/>
                <w:sz w:val="18"/>
                <w:szCs w:val="18"/>
              </w:rPr>
              <w:t>5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15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26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0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16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9</w:t>
            </w:r>
          </w:p>
        </w:tc>
      </w:tr>
      <w:tr w:rsidR="00A139B9" w:rsidRPr="007D494B" w:rsidTr="00A139B9">
        <w:trPr>
          <w:trHeight w:val="540"/>
        </w:trPr>
        <w:tc>
          <w:tcPr>
            <w:tcW w:w="306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 xml:space="preserve">Number of hydroxyl orientations of </w:t>
            </w: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br/>
              <w:t>E2 (per 100 runs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70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16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17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70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 w:hint="eastAsia"/>
                <w:sz w:val="18"/>
                <w:szCs w:val="18"/>
              </w:rPr>
              <w:t>N</w:t>
            </w: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/A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5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139B9" w:rsidRPr="007D494B" w:rsidRDefault="00A139B9" w:rsidP="00367B21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3</w:t>
            </w:r>
          </w:p>
        </w:tc>
      </w:tr>
      <w:tr w:rsidR="00D21FA4" w:rsidRPr="007D494B" w:rsidTr="00A139B9">
        <w:trPr>
          <w:trHeight w:val="540"/>
        </w:trPr>
        <w:tc>
          <w:tcPr>
            <w:tcW w:w="306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</w:rPr>
            </w:pPr>
            <w:r w:rsidRPr="007D494B">
              <w:rPr>
                <w:rFonts w:ascii="Helvetica" w:eastAsia="Yu Gothic" w:hAnsi="Helvetica" w:cs="ＭＳ Ｐゴシック"/>
              </w:rPr>
              <w:t>Bilirubin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Wild-type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G71R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F83L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P229Q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I294T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N400D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W461R</w:t>
            </w:r>
          </w:p>
        </w:tc>
      </w:tr>
      <w:tr w:rsidR="00D21FA4" w:rsidRPr="007D494B" w:rsidTr="00A139B9">
        <w:trPr>
          <w:trHeight w:val="540"/>
        </w:trPr>
        <w:tc>
          <w:tcPr>
            <w:tcW w:w="306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 xml:space="preserve">Number of correct binding modes of </w:t>
            </w: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br/>
              <w:t>UDPGA (per 100 runs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5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15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12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11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8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29</w:t>
            </w:r>
          </w:p>
        </w:tc>
      </w:tr>
      <w:tr w:rsidR="00D21FA4" w:rsidRPr="007D494B" w:rsidTr="00A139B9">
        <w:trPr>
          <w:trHeight w:val="540"/>
        </w:trPr>
        <w:tc>
          <w:tcPr>
            <w:tcW w:w="306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 xml:space="preserve">Number of hydroxyl orientations of </w:t>
            </w: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br/>
              <w:t>bilirubin (per 100 runs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53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19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6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39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32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36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9</w:t>
            </w:r>
          </w:p>
        </w:tc>
      </w:tr>
      <w:tr w:rsidR="00D21FA4" w:rsidRPr="007D494B" w:rsidTr="00A139B9">
        <w:trPr>
          <w:trHeight w:val="540"/>
        </w:trPr>
        <w:tc>
          <w:tcPr>
            <w:tcW w:w="306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</w:rPr>
            </w:pPr>
            <w:r w:rsidRPr="007D494B">
              <w:rPr>
                <w:rFonts w:ascii="Helvetica" w:eastAsia="Yu Gothic" w:hAnsi="Helvetica" w:cs="ＭＳ Ｐゴシック"/>
              </w:rPr>
              <w:t>SN-38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Wild-type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G71R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P229L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P229Q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L233R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 xml:space="preserve">　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 xml:space="preserve">　</w:t>
            </w:r>
          </w:p>
        </w:tc>
      </w:tr>
      <w:tr w:rsidR="00D21FA4" w:rsidRPr="007D494B" w:rsidTr="00A139B9">
        <w:trPr>
          <w:trHeight w:val="540"/>
        </w:trPr>
        <w:tc>
          <w:tcPr>
            <w:tcW w:w="306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 xml:space="preserve">Number of correct binding modes of </w:t>
            </w: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br/>
              <w:t>UDPGA (per 100 runs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5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12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12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9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 xml:space="preserve">　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 xml:space="preserve">　</w:t>
            </w:r>
          </w:p>
        </w:tc>
      </w:tr>
      <w:tr w:rsidR="00D21FA4" w:rsidRPr="007D494B" w:rsidTr="00A139B9">
        <w:trPr>
          <w:trHeight w:val="540"/>
        </w:trPr>
        <w:tc>
          <w:tcPr>
            <w:tcW w:w="306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 xml:space="preserve">Number of hydroxyl orientations of </w:t>
            </w: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br/>
              <w:t>SN-38 (per 100 runs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45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16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14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>7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 xml:space="preserve">　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D21FA4" w:rsidRPr="007D494B" w:rsidRDefault="00D21FA4" w:rsidP="00D21FA4">
            <w:pPr>
              <w:snapToGrid w:val="0"/>
              <w:spacing w:line="480" w:lineRule="auto"/>
              <w:jc w:val="center"/>
              <w:rPr>
                <w:rFonts w:ascii="Helvetica" w:eastAsia="Yu Gothic" w:hAnsi="Helvetica" w:cs="ＭＳ Ｐゴシック"/>
                <w:sz w:val="18"/>
                <w:szCs w:val="18"/>
              </w:rPr>
            </w:pPr>
            <w:r w:rsidRPr="007D494B">
              <w:rPr>
                <w:rFonts w:ascii="Helvetica" w:eastAsia="Yu Gothic" w:hAnsi="Helvetica" w:cs="ＭＳ Ｐゴシック"/>
                <w:sz w:val="18"/>
                <w:szCs w:val="18"/>
              </w:rPr>
              <w:t xml:space="preserve">　</w:t>
            </w:r>
          </w:p>
        </w:tc>
      </w:tr>
    </w:tbl>
    <w:p w:rsidR="00A139B9" w:rsidRPr="007D494B" w:rsidRDefault="00A139B9" w:rsidP="00A139B9">
      <w:pPr>
        <w:spacing w:line="480" w:lineRule="auto"/>
        <w:rPr>
          <w:b/>
        </w:rPr>
      </w:pPr>
    </w:p>
    <w:p w:rsidR="00A139B9" w:rsidRDefault="00A139B9"/>
    <w:sectPr w:rsidR="00A139B9" w:rsidSect="000A29A6">
      <w:pgSz w:w="11900" w:h="16840"/>
      <w:pgMar w:top="1985" w:right="1134" w:bottom="1701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9B9"/>
    <w:rsid w:val="00002C5B"/>
    <w:rsid w:val="000058D6"/>
    <w:rsid w:val="0004535D"/>
    <w:rsid w:val="0008289B"/>
    <w:rsid w:val="000A29A6"/>
    <w:rsid w:val="001135E1"/>
    <w:rsid w:val="00185D48"/>
    <w:rsid w:val="001A316C"/>
    <w:rsid w:val="001F07D0"/>
    <w:rsid w:val="002358DF"/>
    <w:rsid w:val="002431D4"/>
    <w:rsid w:val="002458D1"/>
    <w:rsid w:val="00283B15"/>
    <w:rsid w:val="002E0A64"/>
    <w:rsid w:val="002F3423"/>
    <w:rsid w:val="003A74A7"/>
    <w:rsid w:val="003C5D2A"/>
    <w:rsid w:val="003D1D85"/>
    <w:rsid w:val="00425815"/>
    <w:rsid w:val="00470572"/>
    <w:rsid w:val="004C2217"/>
    <w:rsid w:val="0050000C"/>
    <w:rsid w:val="00506CAC"/>
    <w:rsid w:val="00566E63"/>
    <w:rsid w:val="005C4467"/>
    <w:rsid w:val="005C65A2"/>
    <w:rsid w:val="00635973"/>
    <w:rsid w:val="006A74E3"/>
    <w:rsid w:val="006D3789"/>
    <w:rsid w:val="006E1D6E"/>
    <w:rsid w:val="00717B9E"/>
    <w:rsid w:val="00756A1E"/>
    <w:rsid w:val="007E4FB4"/>
    <w:rsid w:val="00844D33"/>
    <w:rsid w:val="008972B4"/>
    <w:rsid w:val="008C6B9D"/>
    <w:rsid w:val="00A139B9"/>
    <w:rsid w:val="00A26B9B"/>
    <w:rsid w:val="00A579C5"/>
    <w:rsid w:val="00AA6683"/>
    <w:rsid w:val="00AC3713"/>
    <w:rsid w:val="00B26A34"/>
    <w:rsid w:val="00B73BE9"/>
    <w:rsid w:val="00C10867"/>
    <w:rsid w:val="00C31575"/>
    <w:rsid w:val="00C43757"/>
    <w:rsid w:val="00CE242C"/>
    <w:rsid w:val="00D21FA4"/>
    <w:rsid w:val="00D3150B"/>
    <w:rsid w:val="00D82292"/>
    <w:rsid w:val="00E41892"/>
    <w:rsid w:val="00E56660"/>
    <w:rsid w:val="00EC14FB"/>
    <w:rsid w:val="00F02ECF"/>
    <w:rsid w:val="00F25D1E"/>
    <w:rsid w:val="00F66640"/>
    <w:rsid w:val="00F7492F"/>
    <w:rsid w:val="00FB0A06"/>
    <w:rsid w:val="00FB6207"/>
    <w:rsid w:val="00FC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1B43E3F-FB68-724E-A248-04425431C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39B9"/>
    <w:pPr>
      <w:widowControl w:val="0"/>
      <w:jc w:val="both"/>
    </w:pPr>
    <w:rPr>
      <w:rFonts w:ascii="Times New Roman" w:eastAsia="ＭＳ 明朝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19-09-27T07:40:00Z</dcterms:created>
  <dcterms:modified xsi:type="dcterms:W3CDTF">2019-09-29T08:54:00Z</dcterms:modified>
</cp:coreProperties>
</file>